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62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3"/>
        <w:gridCol w:w="2835"/>
        <w:gridCol w:w="2835"/>
      </w:tblGrid>
      <w:tr w:rsidR="00D04B24" w14:paraId="7158DCC4" w14:textId="77777777" w:rsidTr="001564C0">
        <w:trPr>
          <w:trHeight w:val="5650"/>
          <w:jc w:val="center"/>
        </w:trPr>
        <w:tc>
          <w:tcPr>
            <w:tcW w:w="5953" w:type="dxa"/>
            <w:hideMark/>
          </w:tcPr>
          <w:p w14:paraId="499F6656" w14:textId="77777777" w:rsidR="00D04B24" w:rsidRDefault="00D04B24" w:rsidP="001564C0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9779D1" wp14:editId="4E28F8C1">
                  <wp:extent cx="3642995" cy="3926840"/>
                  <wp:effectExtent l="0" t="0" r="0" b="0"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9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2995" cy="392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hideMark/>
          </w:tcPr>
          <w:p w14:paraId="0325BD00" w14:textId="77777777" w:rsidR="00D04B24" w:rsidRDefault="00D04B24" w:rsidP="001564C0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DBD5F0" wp14:editId="50AB249D">
                  <wp:extent cx="1566545" cy="1804670"/>
                  <wp:effectExtent l="0" t="0" r="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54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A87F5D" wp14:editId="6B2AF4F0">
                  <wp:extent cx="1566545" cy="1804670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54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59D04E9D" w14:textId="77777777" w:rsidR="00D04B24" w:rsidRDefault="00D04B24" w:rsidP="001564C0">
            <w:pPr>
              <w:tabs>
                <w:tab w:val="left" w:pos="1365"/>
              </w:tabs>
              <w:rPr>
                <w:noProof/>
              </w:rPr>
            </w:pPr>
          </w:p>
          <w:p w14:paraId="2764BDEC" w14:textId="77777777" w:rsidR="00D04B24" w:rsidRDefault="00D04B24" w:rsidP="001564C0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A039970" wp14:editId="27226070">
                  <wp:extent cx="1566545" cy="1804670"/>
                  <wp:effectExtent l="0" t="0" r="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54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D6CBE4" w14:textId="77777777" w:rsidR="00D04B24" w:rsidRDefault="00D04B24" w:rsidP="001564C0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CDA811A" wp14:editId="1597A92D">
                  <wp:extent cx="1566545" cy="1804670"/>
                  <wp:effectExtent l="0" t="0" r="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54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4B24" w14:paraId="7EB4FE94" w14:textId="77777777" w:rsidTr="001564C0">
        <w:trPr>
          <w:jc w:val="center"/>
        </w:trPr>
        <w:tc>
          <w:tcPr>
            <w:tcW w:w="11623" w:type="dxa"/>
            <w:gridSpan w:val="3"/>
            <w:hideMark/>
          </w:tcPr>
          <w:p w14:paraId="791A3D77" w14:textId="06F14979" w:rsidR="00D04B24" w:rsidRDefault="00D04B24" w:rsidP="001564C0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S</w:t>
            </w:r>
            <w:r w:rsidR="00194C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: Relations between receptors and expression of PBK in pan-cancers</w:t>
            </w:r>
            <w:r w:rsidRPr="008F1E93">
              <w:rPr>
                <w:rFonts w:ascii="Times New Roman" w:hAnsi="Times New Roman" w:cs="Times New Roman"/>
                <w:sz w:val="24"/>
                <w:szCs w:val="24"/>
              </w:rPr>
              <w:t xml:space="preserve"> (red is positive correlated and blue is negative correlat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B:</w:t>
            </w:r>
            <w:r>
              <w:rPr>
                <w:rFonts w:hint="eastAsia"/>
              </w:rPr>
              <w:t xml:space="preserve"> </w:t>
            </w:r>
            <w:bookmarkStart w:id="0" w:name="_Hlk80883364"/>
            <w:r>
              <w:rPr>
                <w:rFonts w:ascii="Times New Roman" w:hAnsi="Times New Roman" w:cs="Times New Roman"/>
                <w:sz w:val="24"/>
                <w:szCs w:val="24"/>
              </w:rPr>
              <w:t>PBK expression was positively closely related with CCR6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CR10, and was negatively correlated with CCR7 and CXCR1. </w:t>
            </w:r>
          </w:p>
        </w:tc>
      </w:tr>
    </w:tbl>
    <w:p w14:paraId="4CDF7730" w14:textId="77777777" w:rsidR="00D04B24" w:rsidRPr="00D04B24" w:rsidRDefault="00D04B24"/>
    <w:sectPr w:rsidR="00D04B24" w:rsidRPr="00D04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B7A14" w14:textId="77777777" w:rsidR="00CF5109" w:rsidRDefault="00CF5109" w:rsidP="00194C71">
      <w:r>
        <w:separator/>
      </w:r>
    </w:p>
  </w:endnote>
  <w:endnote w:type="continuationSeparator" w:id="0">
    <w:p w14:paraId="1A83CF4F" w14:textId="77777777" w:rsidR="00CF5109" w:rsidRDefault="00CF5109" w:rsidP="00194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2A596" w14:textId="77777777" w:rsidR="00CF5109" w:rsidRDefault="00CF5109" w:rsidP="00194C71">
      <w:r>
        <w:separator/>
      </w:r>
    </w:p>
  </w:footnote>
  <w:footnote w:type="continuationSeparator" w:id="0">
    <w:p w14:paraId="712C89A7" w14:textId="77777777" w:rsidR="00CF5109" w:rsidRDefault="00CF5109" w:rsidP="00194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24"/>
    <w:rsid w:val="00194C71"/>
    <w:rsid w:val="00CF5109"/>
    <w:rsid w:val="00D0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B527EC"/>
  <w14:defaultImageDpi w14:val="32767"/>
  <w15:chartTrackingRefBased/>
  <w15:docId w15:val="{4EF092FA-B2DB-4F57-8809-04D704137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B2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C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mu</dc:creator>
  <cp:keywords/>
  <dc:description/>
  <cp:lastModifiedBy>wei mu</cp:lastModifiedBy>
  <cp:revision>2</cp:revision>
  <dcterms:created xsi:type="dcterms:W3CDTF">2021-11-11T16:36:00Z</dcterms:created>
  <dcterms:modified xsi:type="dcterms:W3CDTF">2021-12-15T11:14:00Z</dcterms:modified>
</cp:coreProperties>
</file>